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A82F2" w14:textId="77777777" w:rsidR="000E19A1" w:rsidRPr="00A64325" w:rsidRDefault="000E19A1" w:rsidP="000E19A1">
      <w:pPr>
        <w:rPr>
          <w:rFonts w:ascii="Arial" w:hAnsi="Arial" w:cs="Arial"/>
          <w:color w:val="000000" w:themeColor="text1"/>
          <w:sz w:val="16"/>
          <w:szCs w:val="16"/>
        </w:rPr>
      </w:pPr>
      <w:bookmarkStart w:id="0" w:name="_GoBack"/>
      <w:bookmarkEnd w:id="0"/>
      <w:r w:rsidRPr="00A64325">
        <w:rPr>
          <w:rFonts w:ascii="Arial" w:hAnsi="Arial" w:cs="Arial"/>
          <w:color w:val="000000" w:themeColor="text1"/>
        </w:rPr>
        <w:t xml:space="preserve">Supplementary Table 3. Demographic differences between child who were and were not enrolled in school at 15 years of age </w:t>
      </w:r>
    </w:p>
    <w:tbl>
      <w:tblPr>
        <w:tblW w:w="978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7"/>
        <w:gridCol w:w="113"/>
        <w:gridCol w:w="651"/>
        <w:gridCol w:w="113"/>
        <w:gridCol w:w="905"/>
        <w:gridCol w:w="113"/>
        <w:gridCol w:w="858"/>
        <w:gridCol w:w="113"/>
        <w:gridCol w:w="859"/>
        <w:gridCol w:w="50"/>
        <w:gridCol w:w="63"/>
        <w:gridCol w:w="50"/>
        <w:gridCol w:w="761"/>
        <w:gridCol w:w="113"/>
        <w:gridCol w:w="268"/>
        <w:gridCol w:w="753"/>
        <w:gridCol w:w="168"/>
        <w:gridCol w:w="1146"/>
        <w:gridCol w:w="245"/>
        <w:gridCol w:w="142"/>
      </w:tblGrid>
      <w:tr w:rsidR="000E19A1" w:rsidRPr="003B5B4D" w14:paraId="30A1B594" w14:textId="77777777" w:rsidTr="00F420C7">
        <w:trPr>
          <w:gridAfter w:val="3"/>
          <w:wAfter w:w="1533" w:type="dxa"/>
          <w:trHeight w:val="477"/>
        </w:trPr>
        <w:tc>
          <w:tcPr>
            <w:tcW w:w="22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E5A26" w14:textId="77777777" w:rsidR="000E19A1" w:rsidRPr="00A64325" w:rsidRDefault="000E19A1" w:rsidP="00F420C7">
            <w:pPr>
              <w:spacing w:before="0" w:after="0"/>
              <w:ind w:left="-240" w:right="80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 </w:t>
            </w:r>
          </w:p>
        </w:tc>
        <w:tc>
          <w:tcPr>
            <w:tcW w:w="2753" w:type="dxa"/>
            <w:gridSpan w:val="6"/>
            <w:tcBorders>
              <w:bottom w:val="single" w:sz="4" w:space="0" w:color="auto"/>
            </w:tcBorders>
          </w:tcPr>
          <w:p w14:paraId="7CF554A5" w14:textId="77777777" w:rsidR="000E19A1" w:rsidRPr="00A64325" w:rsidRDefault="000E19A1" w:rsidP="00F420C7">
            <w:pPr>
              <w:spacing w:before="0" w:after="0"/>
              <w:ind w:left="47" w:right="80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Not enrolled in school</w:t>
            </w:r>
          </w:p>
          <w:p w14:paraId="6ABD2CE8" w14:textId="77777777" w:rsidR="000E19A1" w:rsidRPr="00A64325" w:rsidRDefault="000E19A1" w:rsidP="00F420C7">
            <w:pPr>
              <w:spacing w:before="0" w:after="0"/>
              <w:ind w:left="47" w:right="80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(n = 293)</w:t>
            </w:r>
          </w:p>
        </w:tc>
        <w:tc>
          <w:tcPr>
            <w:tcW w:w="3198" w:type="dxa"/>
            <w:gridSpan w:val="10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0C0EE" w14:textId="77777777" w:rsidR="000E19A1" w:rsidRPr="00A64325" w:rsidRDefault="000E19A1" w:rsidP="00F420C7">
            <w:pPr>
              <w:spacing w:before="0" w:after="0"/>
              <w:ind w:right="80" w:hanging="162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Enrolled in school</w:t>
            </w:r>
          </w:p>
          <w:p w14:paraId="5EA665F1" w14:textId="77777777" w:rsidR="000E19A1" w:rsidRPr="00A64325" w:rsidRDefault="000E19A1" w:rsidP="00F420C7">
            <w:pPr>
              <w:spacing w:before="0" w:after="0"/>
              <w:ind w:right="80" w:hanging="162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(n = 1,367)</w:t>
            </w:r>
          </w:p>
        </w:tc>
      </w:tr>
      <w:tr w:rsidR="000E19A1" w:rsidRPr="003B5B4D" w14:paraId="2C7578EF" w14:textId="77777777" w:rsidTr="00F420C7">
        <w:trPr>
          <w:gridAfter w:val="2"/>
          <w:wAfter w:w="387" w:type="dxa"/>
          <w:trHeight w:val="313"/>
        </w:trPr>
        <w:tc>
          <w:tcPr>
            <w:tcW w:w="229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FBF3D" w14:textId="77777777" w:rsidR="000E19A1" w:rsidRPr="00A64325" w:rsidRDefault="000E19A1" w:rsidP="00F420C7">
            <w:pPr>
              <w:spacing w:before="0" w:after="0"/>
              <w:ind w:right="79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Variable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86425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%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C6C93D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M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231549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(SD)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491E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%</w:t>
            </w:r>
          </w:p>
        </w:tc>
        <w:tc>
          <w:tcPr>
            <w:tcW w:w="50" w:type="dxa"/>
            <w:tcBorders>
              <w:bottom w:val="single" w:sz="4" w:space="0" w:color="auto"/>
            </w:tcBorders>
          </w:tcPr>
          <w:p w14:paraId="0EA5D533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8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F0BC14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M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6C07BB" w14:textId="77777777" w:rsidR="000E19A1" w:rsidRPr="00A64325" w:rsidRDefault="000E19A1" w:rsidP="00F420C7">
            <w:pPr>
              <w:spacing w:before="0" w:after="0"/>
              <w:ind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SD</w:t>
            </w: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</w:tcPr>
          <w:p w14:paraId="5B71812D" w14:textId="77777777" w:rsidR="000E19A1" w:rsidRPr="00A64325" w:rsidRDefault="000E19A1" w:rsidP="00F420C7">
            <w:pPr>
              <w:spacing w:before="0" w:after="0"/>
              <w:ind w:right="79"/>
              <w:contextualSpacing/>
              <w:jc w:val="center"/>
              <w:rPr>
                <w:rFonts w:ascii="Arial" w:eastAsiaTheme="minorEastAsia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Statistic</w:t>
            </w:r>
          </w:p>
        </w:tc>
      </w:tr>
      <w:tr w:rsidR="000E19A1" w:rsidRPr="003B5B4D" w14:paraId="6BFA90BC" w14:textId="77777777" w:rsidTr="00F420C7">
        <w:trPr>
          <w:gridAfter w:val="1"/>
          <w:wAfter w:w="142" w:type="dxa"/>
          <w:trHeight w:val="297"/>
        </w:trPr>
        <w:tc>
          <w:tcPr>
            <w:tcW w:w="2410" w:type="dxa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D3DA5" w14:textId="77777777" w:rsidR="000E19A1" w:rsidRPr="00A64325" w:rsidRDefault="000E19A1" w:rsidP="00F420C7">
            <w:pPr>
              <w:spacing w:before="0" w:after="0"/>
              <w:ind w:right="79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Rural residence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</w:tcPr>
          <w:p w14:paraId="5E22AE18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92.5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</w:tcBorders>
          </w:tcPr>
          <w:p w14:paraId="737DAFAC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</w:tcPr>
          <w:p w14:paraId="37C95B56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72" w:type="dxa"/>
            <w:gridSpan w:val="3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C3D7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78.8</w:t>
            </w:r>
          </w:p>
        </w:tc>
        <w:tc>
          <w:tcPr>
            <w:tcW w:w="50" w:type="dxa"/>
            <w:tcBorders>
              <w:top w:val="single" w:sz="4" w:space="0" w:color="auto"/>
            </w:tcBorders>
          </w:tcPr>
          <w:p w14:paraId="1E82E187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42" w:type="dxa"/>
            <w:gridSpan w:val="3"/>
            <w:tcBorders>
              <w:top w:val="single" w:sz="4" w:space="0" w:color="auto"/>
            </w:tcBorders>
          </w:tcPr>
          <w:p w14:paraId="1E12CA64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51EB29B5" w14:textId="77777777" w:rsidR="000E19A1" w:rsidRPr="00A64325" w:rsidRDefault="000E19A1" w:rsidP="00F420C7">
            <w:pPr>
              <w:spacing w:before="0" w:after="0"/>
              <w:ind w:left="-120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14:paraId="45ABD441" w14:textId="77777777" w:rsidR="000E19A1" w:rsidRPr="00A64325" w:rsidRDefault="000E19A1" w:rsidP="00F420C7">
            <w:pPr>
              <w:spacing w:before="0" w:after="0"/>
              <w:ind w:left="-11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Cambria Math" w:hAnsi="Cambria Math" w:cs="Cambria Math"/>
                <w:color w:val="000000" w:themeColor="text1"/>
                <w:sz w:val="22"/>
                <w:shd w:val="clear" w:color="auto" w:fill="FFFFFF"/>
              </w:rPr>
              <w:t>𝛘</w:t>
            </w:r>
            <w:r w:rsidRPr="00A64325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  <w:vertAlign w:val="superscript"/>
              </w:rPr>
              <w:t>2</w:t>
            </w:r>
            <w:r w:rsidRPr="00A64325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  <w:vertAlign w:val="subscript"/>
              </w:rPr>
              <w:t xml:space="preserve">(1) </w:t>
            </w:r>
            <w:r w:rsidRPr="00A64325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= 29.7**</w:t>
            </w:r>
          </w:p>
        </w:tc>
      </w:tr>
      <w:tr w:rsidR="000E19A1" w:rsidRPr="003B5B4D" w14:paraId="3BF09A3E" w14:textId="77777777" w:rsidTr="00F420C7">
        <w:trPr>
          <w:trHeight w:val="205"/>
        </w:trPr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F754F" w14:textId="77777777" w:rsidR="000E19A1" w:rsidRPr="00A64325" w:rsidRDefault="000E19A1" w:rsidP="00F420C7">
            <w:pPr>
              <w:spacing w:before="0" w:after="0"/>
              <w:ind w:right="79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Male</w:t>
            </w:r>
          </w:p>
        </w:tc>
        <w:tc>
          <w:tcPr>
            <w:tcW w:w="764" w:type="dxa"/>
            <w:gridSpan w:val="2"/>
          </w:tcPr>
          <w:p w14:paraId="489418A9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70.2</w:t>
            </w:r>
          </w:p>
        </w:tc>
        <w:tc>
          <w:tcPr>
            <w:tcW w:w="1018" w:type="dxa"/>
            <w:gridSpan w:val="2"/>
          </w:tcPr>
          <w:p w14:paraId="7482F7BD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71" w:type="dxa"/>
            <w:gridSpan w:val="2"/>
          </w:tcPr>
          <w:p w14:paraId="5F670086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7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C000E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44.2</w:t>
            </w:r>
          </w:p>
        </w:tc>
        <w:tc>
          <w:tcPr>
            <w:tcW w:w="50" w:type="dxa"/>
          </w:tcPr>
          <w:p w14:paraId="4EEAD7BA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874" w:type="dxa"/>
            <w:gridSpan w:val="2"/>
          </w:tcPr>
          <w:p w14:paraId="2262CEB8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21" w:type="dxa"/>
            <w:gridSpan w:val="2"/>
          </w:tcPr>
          <w:p w14:paraId="43A11BA5" w14:textId="77777777" w:rsidR="000E19A1" w:rsidRPr="00A64325" w:rsidRDefault="000E19A1" w:rsidP="00F420C7">
            <w:pPr>
              <w:tabs>
                <w:tab w:val="decimal" w:pos="558"/>
              </w:tabs>
              <w:spacing w:before="0" w:after="0"/>
              <w:ind w:left="-120" w:right="-16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01" w:type="dxa"/>
            <w:gridSpan w:val="4"/>
          </w:tcPr>
          <w:p w14:paraId="16AE68A1" w14:textId="77777777" w:rsidR="000E19A1" w:rsidRPr="00A64325" w:rsidRDefault="000E19A1" w:rsidP="00F420C7">
            <w:pPr>
              <w:spacing w:before="0" w:after="0"/>
              <w:ind w:right="-16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Cambria Math" w:hAnsi="Cambria Math" w:cs="Cambria Math"/>
                <w:color w:val="000000" w:themeColor="text1"/>
                <w:sz w:val="22"/>
                <w:shd w:val="clear" w:color="auto" w:fill="FFFFFF"/>
              </w:rPr>
              <w:t>𝛘</w:t>
            </w:r>
            <w:r w:rsidRPr="00A64325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  <w:vertAlign w:val="superscript"/>
              </w:rPr>
              <w:t>2</w:t>
            </w:r>
            <w:r w:rsidRPr="00A64325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  <w:vertAlign w:val="subscript"/>
              </w:rPr>
              <w:t xml:space="preserve">(1) </w:t>
            </w:r>
            <w:r w:rsidRPr="00A64325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= 1670.4**</w:t>
            </w:r>
          </w:p>
        </w:tc>
      </w:tr>
      <w:tr w:rsidR="000E19A1" w:rsidRPr="003B5B4D" w14:paraId="7C69B900" w14:textId="77777777" w:rsidTr="00F420C7">
        <w:trPr>
          <w:trHeight w:val="141"/>
        </w:trPr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A0761" w14:textId="77777777" w:rsidR="000E19A1" w:rsidRPr="00A64325" w:rsidRDefault="000E19A1" w:rsidP="00F420C7">
            <w:pPr>
              <w:spacing w:before="0" w:after="0"/>
              <w:ind w:right="79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Family wealth index^</w:t>
            </w:r>
          </w:p>
        </w:tc>
        <w:tc>
          <w:tcPr>
            <w:tcW w:w="764" w:type="dxa"/>
            <w:gridSpan w:val="2"/>
          </w:tcPr>
          <w:p w14:paraId="50D9D952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18" w:type="dxa"/>
            <w:gridSpan w:val="2"/>
          </w:tcPr>
          <w:p w14:paraId="50730AC3" w14:textId="77777777" w:rsidR="000E19A1" w:rsidRPr="00A64325" w:rsidRDefault="000E19A1" w:rsidP="00F420C7">
            <w:pPr>
              <w:tabs>
                <w:tab w:val="decimal" w:pos="480"/>
              </w:tabs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0.661</w:t>
            </w:r>
          </w:p>
        </w:tc>
        <w:tc>
          <w:tcPr>
            <w:tcW w:w="971" w:type="dxa"/>
            <w:gridSpan w:val="2"/>
          </w:tcPr>
          <w:p w14:paraId="6870AADC" w14:textId="77777777" w:rsidR="000E19A1" w:rsidRPr="00A64325" w:rsidRDefault="000E19A1" w:rsidP="00F420C7">
            <w:pPr>
              <w:tabs>
                <w:tab w:val="decimal" w:pos="360"/>
              </w:tabs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(0.415)</w:t>
            </w:r>
          </w:p>
        </w:tc>
        <w:tc>
          <w:tcPr>
            <w:tcW w:w="97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B9D3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0" w:type="dxa"/>
          </w:tcPr>
          <w:p w14:paraId="5180AFD0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874" w:type="dxa"/>
            <w:gridSpan w:val="2"/>
          </w:tcPr>
          <w:p w14:paraId="50E5A86F" w14:textId="77777777" w:rsidR="000E19A1" w:rsidRPr="00A64325" w:rsidRDefault="000E19A1" w:rsidP="00F420C7">
            <w:pPr>
              <w:tabs>
                <w:tab w:val="decimal" w:pos="552"/>
              </w:tabs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0.727</w:t>
            </w:r>
          </w:p>
        </w:tc>
        <w:tc>
          <w:tcPr>
            <w:tcW w:w="1021" w:type="dxa"/>
            <w:gridSpan w:val="2"/>
          </w:tcPr>
          <w:p w14:paraId="157B9D6B" w14:textId="77777777" w:rsidR="000E19A1" w:rsidRPr="00A64325" w:rsidRDefault="000E19A1" w:rsidP="00F420C7">
            <w:pPr>
              <w:tabs>
                <w:tab w:val="decimal" w:pos="500"/>
              </w:tabs>
              <w:spacing w:before="0" w:after="0"/>
              <w:ind w:left="-120" w:right="79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(0.130)</w:t>
            </w:r>
          </w:p>
        </w:tc>
        <w:tc>
          <w:tcPr>
            <w:tcW w:w="1701" w:type="dxa"/>
            <w:gridSpan w:val="4"/>
          </w:tcPr>
          <w:p w14:paraId="4252C559" w14:textId="77777777" w:rsidR="000E19A1" w:rsidRPr="00A64325" w:rsidRDefault="000E19A1" w:rsidP="00F420C7">
            <w:pPr>
              <w:spacing w:before="0" w:after="0"/>
              <w:ind w:right="79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proofErr w:type="gramStart"/>
            <w:r w:rsidRPr="00A64325">
              <w:rPr>
                <w:rFonts w:ascii="Arial" w:hAnsi="Arial" w:cs="Arial"/>
                <w:color w:val="000000" w:themeColor="text1"/>
                <w:sz w:val="22"/>
              </w:rPr>
              <w:t>t</w:t>
            </w:r>
            <w:r w:rsidRPr="00A64325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(</w:t>
            </w:r>
            <w:proofErr w:type="gramEnd"/>
            <w:r w:rsidRPr="00A64325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443.6)</w:t>
            </w:r>
            <w:r w:rsidRPr="00A64325">
              <w:rPr>
                <w:rFonts w:ascii="Arial" w:hAnsi="Arial" w:cs="Arial"/>
                <w:color w:val="000000" w:themeColor="text1"/>
                <w:sz w:val="22"/>
              </w:rPr>
              <w:t xml:space="preserve"> = -8.3</w:t>
            </w:r>
            <w:r w:rsidRPr="00A6432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#</w:t>
            </w:r>
            <w:r w:rsidRPr="00A64325">
              <w:rPr>
                <w:rFonts w:ascii="Arial" w:hAnsi="Arial" w:cs="Arial"/>
                <w:color w:val="000000" w:themeColor="text1"/>
                <w:sz w:val="22"/>
              </w:rPr>
              <w:t>**</w:t>
            </w:r>
          </w:p>
        </w:tc>
      </w:tr>
      <w:tr w:rsidR="000E19A1" w:rsidRPr="003B5B4D" w14:paraId="1F0FF6F0" w14:textId="77777777" w:rsidTr="00F420C7">
        <w:trPr>
          <w:trHeight w:val="261"/>
        </w:trPr>
        <w:tc>
          <w:tcPr>
            <w:tcW w:w="2410" w:type="dxa"/>
            <w:gridSpan w:val="2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34C0" w14:textId="77777777" w:rsidR="000E19A1" w:rsidRPr="00A64325" w:rsidRDefault="000E19A1" w:rsidP="00F420C7">
            <w:pPr>
              <w:spacing w:before="0" w:after="0"/>
              <w:ind w:right="79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Child age</w:t>
            </w:r>
          </w:p>
        </w:tc>
        <w:tc>
          <w:tcPr>
            <w:tcW w:w="764" w:type="dxa"/>
            <w:gridSpan w:val="2"/>
            <w:tcBorders>
              <w:bottom w:val="single" w:sz="4" w:space="0" w:color="000000"/>
            </w:tcBorders>
          </w:tcPr>
          <w:p w14:paraId="20539E6A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18" w:type="dxa"/>
            <w:gridSpan w:val="2"/>
            <w:tcBorders>
              <w:bottom w:val="single" w:sz="4" w:space="0" w:color="000000"/>
            </w:tcBorders>
          </w:tcPr>
          <w:p w14:paraId="42F11B4E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183.3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</w:tcPr>
          <w:p w14:paraId="36B14E29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(3.4)</w:t>
            </w:r>
          </w:p>
        </w:tc>
        <w:tc>
          <w:tcPr>
            <w:tcW w:w="972" w:type="dxa"/>
            <w:gridSpan w:val="3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5808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0" w:type="dxa"/>
            <w:tcBorders>
              <w:bottom w:val="single" w:sz="4" w:space="0" w:color="000000"/>
            </w:tcBorders>
          </w:tcPr>
          <w:p w14:paraId="4D0DFC47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</w:tcPr>
          <w:p w14:paraId="2C9413AD" w14:textId="77777777" w:rsidR="000E19A1" w:rsidRPr="00A64325" w:rsidRDefault="000E19A1" w:rsidP="00F420C7">
            <w:pPr>
              <w:spacing w:before="0" w:after="0"/>
              <w:ind w:left="-120" w:right="79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182.3</w:t>
            </w:r>
          </w:p>
        </w:tc>
        <w:tc>
          <w:tcPr>
            <w:tcW w:w="1021" w:type="dxa"/>
            <w:gridSpan w:val="2"/>
            <w:tcBorders>
              <w:bottom w:val="single" w:sz="4" w:space="0" w:color="000000"/>
            </w:tcBorders>
          </w:tcPr>
          <w:p w14:paraId="47C38C32" w14:textId="77777777" w:rsidR="000E19A1" w:rsidRPr="00A64325" w:rsidRDefault="000E19A1" w:rsidP="00F420C7">
            <w:pPr>
              <w:tabs>
                <w:tab w:val="decimal" w:pos="500"/>
              </w:tabs>
              <w:spacing w:before="0" w:after="0"/>
              <w:ind w:left="-120" w:right="79"/>
              <w:contextualSpacing/>
              <w:rPr>
                <w:rFonts w:ascii="Arial" w:hAnsi="Arial" w:cs="Arial"/>
                <w:color w:val="000000" w:themeColor="text1"/>
                <w:sz w:val="22"/>
              </w:rPr>
            </w:pPr>
            <w:r w:rsidRPr="00A64325">
              <w:rPr>
                <w:rFonts w:ascii="Arial" w:hAnsi="Arial" w:cs="Arial"/>
                <w:color w:val="000000" w:themeColor="text1"/>
                <w:sz w:val="22"/>
              </w:rPr>
              <w:t>(3.7)</w:t>
            </w:r>
          </w:p>
        </w:tc>
        <w:tc>
          <w:tcPr>
            <w:tcW w:w="1701" w:type="dxa"/>
            <w:gridSpan w:val="4"/>
            <w:tcBorders>
              <w:bottom w:val="single" w:sz="4" w:space="0" w:color="000000"/>
            </w:tcBorders>
          </w:tcPr>
          <w:p w14:paraId="33E6246B" w14:textId="77777777" w:rsidR="000E19A1" w:rsidRPr="00A64325" w:rsidRDefault="000E19A1" w:rsidP="00F420C7">
            <w:pPr>
              <w:spacing w:before="0" w:after="0"/>
              <w:ind w:right="79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proofErr w:type="gramStart"/>
            <w:r w:rsidRPr="00A64325">
              <w:rPr>
                <w:rFonts w:ascii="Arial" w:hAnsi="Arial" w:cs="Arial"/>
                <w:color w:val="000000" w:themeColor="text1"/>
                <w:sz w:val="22"/>
              </w:rPr>
              <w:t>t</w:t>
            </w:r>
            <w:r w:rsidRPr="00A64325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(</w:t>
            </w:r>
            <w:proofErr w:type="gramEnd"/>
            <w:r w:rsidRPr="00A64325">
              <w:rPr>
                <w:rFonts w:ascii="Arial" w:hAnsi="Arial" w:cs="Arial"/>
                <w:color w:val="000000" w:themeColor="text1"/>
                <w:sz w:val="22"/>
                <w:vertAlign w:val="subscript"/>
              </w:rPr>
              <w:t>507.6)</w:t>
            </w:r>
            <w:r w:rsidRPr="00A64325">
              <w:rPr>
                <w:rFonts w:ascii="Arial" w:hAnsi="Arial" w:cs="Arial"/>
                <w:color w:val="000000" w:themeColor="text1"/>
                <w:sz w:val="22"/>
              </w:rPr>
              <w:t xml:space="preserve"> = -4.9</w:t>
            </w:r>
            <w:r w:rsidRPr="00A64325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#</w:t>
            </w:r>
            <w:r w:rsidRPr="00A64325">
              <w:rPr>
                <w:rFonts w:ascii="Arial" w:hAnsi="Arial" w:cs="Arial"/>
                <w:color w:val="000000" w:themeColor="text1"/>
                <w:sz w:val="22"/>
              </w:rPr>
              <w:t>**</w:t>
            </w:r>
          </w:p>
        </w:tc>
      </w:tr>
    </w:tbl>
    <w:p w14:paraId="42811567" w14:textId="77777777" w:rsidR="000E19A1" w:rsidRPr="00A64325" w:rsidRDefault="000E19A1" w:rsidP="000E19A1">
      <w:pPr>
        <w:spacing w:before="0" w:after="0"/>
        <w:ind w:left="142" w:hanging="142"/>
        <w:contextualSpacing/>
        <w:rPr>
          <w:rFonts w:ascii="Arial" w:hAnsi="Arial" w:cs="Arial"/>
          <w:color w:val="000000" w:themeColor="text1"/>
          <w:sz w:val="22"/>
        </w:rPr>
      </w:pPr>
      <w:r w:rsidRPr="00A64325">
        <w:rPr>
          <w:rFonts w:ascii="Arial" w:hAnsi="Arial" w:cs="Arial"/>
          <w:color w:val="000000" w:themeColor="text1"/>
          <w:sz w:val="22"/>
        </w:rPr>
        <w:t>^</w:t>
      </w:r>
      <w:r w:rsidRPr="00A64325">
        <w:rPr>
          <w:rFonts w:ascii="Arial" w:hAnsi="Arial" w:cs="Arial"/>
          <w:color w:val="000000" w:themeColor="text1"/>
          <w:sz w:val="22"/>
          <w:vertAlign w:val="superscript"/>
        </w:rPr>
        <w:t xml:space="preserve"> </w:t>
      </w:r>
      <w:r w:rsidRPr="00A64325">
        <w:rPr>
          <w:rFonts w:ascii="Arial" w:hAnsi="Arial" w:cs="Arial"/>
          <w:color w:val="000000" w:themeColor="text1"/>
          <w:sz w:val="22"/>
        </w:rPr>
        <w:t>The Wealth Index was calculated from information concerning quality of housing, access to basic services and ownership of consumer durables (Young Lives, 2002). Scores can range between 0 and 1, with higher scores indicating higher wealth.</w:t>
      </w:r>
    </w:p>
    <w:p w14:paraId="6D1EDD71" w14:textId="77777777" w:rsidR="000E19A1" w:rsidRPr="00A64325" w:rsidRDefault="000E19A1" w:rsidP="000E19A1">
      <w:pPr>
        <w:spacing w:before="0" w:after="0"/>
        <w:ind w:left="142" w:hanging="142"/>
        <w:contextualSpacing/>
        <w:rPr>
          <w:rFonts w:ascii="Arial" w:hAnsi="Arial" w:cs="Arial"/>
          <w:color w:val="000000" w:themeColor="text1"/>
          <w:sz w:val="22"/>
        </w:rPr>
      </w:pPr>
      <w:r w:rsidRPr="00A64325">
        <w:rPr>
          <w:rFonts w:ascii="Arial" w:hAnsi="Arial" w:cs="Arial"/>
          <w:color w:val="000000" w:themeColor="text1"/>
          <w:sz w:val="22"/>
        </w:rPr>
        <w:t>** p &lt; .001</w:t>
      </w:r>
    </w:p>
    <w:p w14:paraId="54222DC3" w14:textId="77777777" w:rsidR="000E19A1" w:rsidRPr="00A64325" w:rsidRDefault="000E19A1" w:rsidP="000E19A1">
      <w:pPr>
        <w:spacing w:before="0" w:after="0"/>
        <w:ind w:left="142" w:hanging="142"/>
        <w:contextualSpacing/>
        <w:rPr>
          <w:rFonts w:ascii="Arial" w:hAnsi="Arial" w:cs="Arial"/>
          <w:color w:val="000000" w:themeColor="text1"/>
          <w:sz w:val="22"/>
        </w:rPr>
      </w:pPr>
      <w:r w:rsidRPr="00A64325">
        <w:rPr>
          <w:rFonts w:ascii="Arial" w:hAnsi="Arial" w:cs="Arial"/>
          <w:color w:val="000000" w:themeColor="text1"/>
          <w:sz w:val="22"/>
          <w:vertAlign w:val="superscript"/>
        </w:rPr>
        <w:t>#</w:t>
      </w:r>
      <w:r w:rsidRPr="00A64325">
        <w:rPr>
          <w:rFonts w:ascii="Arial" w:hAnsi="Arial" w:cs="Arial"/>
          <w:color w:val="000000" w:themeColor="text1"/>
          <w:sz w:val="22"/>
        </w:rPr>
        <w:t xml:space="preserve"> Equal variance not assumed</w:t>
      </w:r>
    </w:p>
    <w:p w14:paraId="3E427977" w14:textId="77777777" w:rsidR="000E19A1" w:rsidRDefault="000E19A1" w:rsidP="000E19A1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7D2FCB9A" w14:textId="77777777" w:rsidR="00DD6852" w:rsidRDefault="00DD6852"/>
    <w:sectPr w:rsidR="00DD6852" w:rsidSect="003F00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9A1"/>
    <w:rsid w:val="00023865"/>
    <w:rsid w:val="00083778"/>
    <w:rsid w:val="000E19A1"/>
    <w:rsid w:val="001009F4"/>
    <w:rsid w:val="00196439"/>
    <w:rsid w:val="001E496F"/>
    <w:rsid w:val="001F600B"/>
    <w:rsid w:val="002044DC"/>
    <w:rsid w:val="00214466"/>
    <w:rsid w:val="0023645E"/>
    <w:rsid w:val="00242535"/>
    <w:rsid w:val="00261365"/>
    <w:rsid w:val="002875F9"/>
    <w:rsid w:val="002E1587"/>
    <w:rsid w:val="002E217A"/>
    <w:rsid w:val="003207EB"/>
    <w:rsid w:val="003C18D3"/>
    <w:rsid w:val="003C2782"/>
    <w:rsid w:val="003E7AEE"/>
    <w:rsid w:val="003F00F9"/>
    <w:rsid w:val="003F4FDA"/>
    <w:rsid w:val="004368D7"/>
    <w:rsid w:val="00442CCB"/>
    <w:rsid w:val="00451345"/>
    <w:rsid w:val="00454530"/>
    <w:rsid w:val="004D6043"/>
    <w:rsid w:val="004D7EB9"/>
    <w:rsid w:val="0051393F"/>
    <w:rsid w:val="00515B67"/>
    <w:rsid w:val="005165C6"/>
    <w:rsid w:val="00531335"/>
    <w:rsid w:val="00557183"/>
    <w:rsid w:val="00565B16"/>
    <w:rsid w:val="005830C8"/>
    <w:rsid w:val="005A386E"/>
    <w:rsid w:val="005D62DC"/>
    <w:rsid w:val="005D778C"/>
    <w:rsid w:val="005F3B08"/>
    <w:rsid w:val="006000A3"/>
    <w:rsid w:val="00623474"/>
    <w:rsid w:val="00636606"/>
    <w:rsid w:val="00641C49"/>
    <w:rsid w:val="00646D28"/>
    <w:rsid w:val="006740B4"/>
    <w:rsid w:val="00680625"/>
    <w:rsid w:val="00692A6E"/>
    <w:rsid w:val="006A0F93"/>
    <w:rsid w:val="006D7D4D"/>
    <w:rsid w:val="007105CE"/>
    <w:rsid w:val="0073099C"/>
    <w:rsid w:val="00732963"/>
    <w:rsid w:val="0073540F"/>
    <w:rsid w:val="00747FB3"/>
    <w:rsid w:val="00784DF5"/>
    <w:rsid w:val="007A0D99"/>
    <w:rsid w:val="007A3B79"/>
    <w:rsid w:val="0083201F"/>
    <w:rsid w:val="00853867"/>
    <w:rsid w:val="00896D0D"/>
    <w:rsid w:val="008A6B07"/>
    <w:rsid w:val="008E71E5"/>
    <w:rsid w:val="008F1767"/>
    <w:rsid w:val="00901125"/>
    <w:rsid w:val="0091090B"/>
    <w:rsid w:val="009550EC"/>
    <w:rsid w:val="009655CB"/>
    <w:rsid w:val="009807A0"/>
    <w:rsid w:val="009F0384"/>
    <w:rsid w:val="00A1494B"/>
    <w:rsid w:val="00A434AD"/>
    <w:rsid w:val="00A673A2"/>
    <w:rsid w:val="00A904BF"/>
    <w:rsid w:val="00A91DDD"/>
    <w:rsid w:val="00AA3F9C"/>
    <w:rsid w:val="00AD2F31"/>
    <w:rsid w:val="00AF177C"/>
    <w:rsid w:val="00B14B46"/>
    <w:rsid w:val="00B243DE"/>
    <w:rsid w:val="00B27AB3"/>
    <w:rsid w:val="00B6185F"/>
    <w:rsid w:val="00B71D8B"/>
    <w:rsid w:val="00B76D63"/>
    <w:rsid w:val="00C029BA"/>
    <w:rsid w:val="00C23143"/>
    <w:rsid w:val="00CA6AA0"/>
    <w:rsid w:val="00CF200B"/>
    <w:rsid w:val="00CF40ED"/>
    <w:rsid w:val="00D27C35"/>
    <w:rsid w:val="00D41A9F"/>
    <w:rsid w:val="00D6138A"/>
    <w:rsid w:val="00D631BE"/>
    <w:rsid w:val="00DB38E7"/>
    <w:rsid w:val="00DB3F3F"/>
    <w:rsid w:val="00DB50C7"/>
    <w:rsid w:val="00DD6852"/>
    <w:rsid w:val="00E324F3"/>
    <w:rsid w:val="00E354A8"/>
    <w:rsid w:val="00E35DEB"/>
    <w:rsid w:val="00E60A31"/>
    <w:rsid w:val="00E926AE"/>
    <w:rsid w:val="00EA732F"/>
    <w:rsid w:val="00EC22BF"/>
    <w:rsid w:val="00F10821"/>
    <w:rsid w:val="00F24587"/>
    <w:rsid w:val="00F52471"/>
    <w:rsid w:val="00F777DA"/>
    <w:rsid w:val="00F8140F"/>
    <w:rsid w:val="00F82CA4"/>
    <w:rsid w:val="00F926F9"/>
    <w:rsid w:val="00FB1599"/>
    <w:rsid w:val="00FF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DC408"/>
  <w14:defaultImageDpi w14:val="32767"/>
  <w15:chartTrackingRefBased/>
  <w15:docId w15:val="{97911E5A-16B7-104C-B1B4-9881A75C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E19A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19A1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Dinh</dc:creator>
  <cp:keywords/>
  <dc:description/>
  <cp:lastModifiedBy>Phuong Dinh</cp:lastModifiedBy>
  <cp:revision>1</cp:revision>
  <dcterms:created xsi:type="dcterms:W3CDTF">2022-12-31T18:41:00Z</dcterms:created>
  <dcterms:modified xsi:type="dcterms:W3CDTF">2022-12-31T18:42:00Z</dcterms:modified>
</cp:coreProperties>
</file>